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bookmarkStart w:id="0" w:name="OLE_LINK174"/>
      <w:bookmarkStart w:id="1" w:name="OLE_LINK173"/>
      <w:r>
        <w:rPr>
          <w:rFonts w:cs="Times New Roman" w:ascii="Times New Roman" w:hAnsi="Times New Roman"/>
          <w:sz w:val="24"/>
          <w:szCs w:val="24"/>
        </w:rPr>
        <w:t xml:space="preserve">S2 Table A 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Characteristics of BdHsfs</w:t>
      </w:r>
      <w:r>
        <w:rPr/>
        <w:t>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16"/>
        <w:gridCol w:w="951"/>
        <w:gridCol w:w="2669"/>
        <w:gridCol w:w="2166"/>
        <w:gridCol w:w="1944"/>
        <w:gridCol w:w="584"/>
        <w:gridCol w:w="1259"/>
        <w:gridCol w:w="2552"/>
      </w:tblGrid>
      <w:tr>
        <w:trPr>
          <w:trHeight w:val="315" w:hRule="atLeast"/>
        </w:trPr>
        <w:tc>
          <w:tcPr>
            <w:tcW w:w="124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Gen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91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BD</w:t>
            </w:r>
          </w:p>
        </w:tc>
        <w:tc>
          <w:tcPr>
            <w:tcW w:w="9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R-A/B</w:t>
            </w:r>
          </w:p>
        </w:tc>
        <w:tc>
          <w:tcPr>
            <w:tcW w:w="266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LS</w:t>
            </w:r>
          </w:p>
        </w:tc>
        <w:tc>
          <w:tcPr>
            <w:tcW w:w="21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ES</w:t>
            </w:r>
          </w:p>
        </w:tc>
        <w:tc>
          <w:tcPr>
            <w:tcW w:w="19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HA</w:t>
            </w:r>
          </w:p>
        </w:tc>
        <w:tc>
          <w:tcPr>
            <w:tcW w:w="58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25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W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ind w:left="17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cellula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lization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1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-138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-233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KKRR(257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SFWEQFL(468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16.32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127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-20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KELEDAISNKRRRR(220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KRDKQLLM(155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FWEDLLHQ(311)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021.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3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-145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-230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KRR(268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L(334)</w:t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FWMELLSL(325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98.08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1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-237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KRAR(296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736.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5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-139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-217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KKRK(242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VWYELLGEE(292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014.5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/Cytoplasmi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-1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4-180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KRAR(206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TV(177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32.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7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-145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-266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KQLHDTISKKRRRR(241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FWDDLLNE(414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8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304.4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-1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-2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KRR(273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051.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9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-144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-231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KKRR(256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KRDKALLMQQL(181)</w:t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WDIELFFDD(345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389.32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-130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-2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KRRR(233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FWEELLSE(31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973.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/Cytoplasmi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1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-214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-292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KRR(312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VSL(364)</w:t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45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978.41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-1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-24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KRQR(267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QIWLNYGN(251)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77.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/Cytoplasmi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3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112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-204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KRQR(220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87.18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-1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-177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KRRR(20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7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33.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/Cytoplasmi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5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-103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-183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RKKRR(200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GFWQQFLTE(375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860.88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-109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-17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KRPR(223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332.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7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-131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-211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KRRR(235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FWAELFDD(312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236.04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-109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-21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KRMR(279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641.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9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112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-189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KKRR(213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SLTL(338)</w:t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KFWEQFLTE(417)</w:t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677.42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-165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-24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RKFLK(273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DDGDLHL(455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KFWELDFED(445)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183.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1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-120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-254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KK(276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LLECDDLSL(378)</w:t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97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82.25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-120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-21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RAR(265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RQLDLRLLM(216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82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790.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3</w:t>
            </w:r>
          </w:p>
        </w:tc>
        <w:tc>
          <w:tcPr>
            <w:tcW w:w="91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-135</w:t>
            </w:r>
          </w:p>
        </w:tc>
        <w:tc>
          <w:tcPr>
            <w:tcW w:w="95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-253</w:t>
            </w:r>
          </w:p>
        </w:tc>
        <w:tc>
          <w:tcPr>
            <w:tcW w:w="26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KRSR(321)</w:t>
            </w:r>
          </w:p>
        </w:tc>
        <w:tc>
          <w:tcPr>
            <w:tcW w:w="216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44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1259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873.27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4</w:t>
            </w:r>
          </w:p>
        </w:tc>
        <w:tc>
          <w:tcPr>
            <w:tcW w:w="91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-102</w:t>
            </w:r>
          </w:p>
        </w:tc>
        <w:tc>
          <w:tcPr>
            <w:tcW w:w="951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-192</w:t>
            </w:r>
          </w:p>
        </w:tc>
        <w:tc>
          <w:tcPr>
            <w:tcW w:w="266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RSR(220)</w:t>
            </w:r>
          </w:p>
        </w:tc>
        <w:tc>
          <w:tcPr>
            <w:tcW w:w="216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NVLAL(268)</w:t>
            </w:r>
          </w:p>
        </w:tc>
        <w:tc>
          <w:tcPr>
            <w:tcW w:w="194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8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125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975.19</w:t>
            </w:r>
          </w:p>
        </w:tc>
        <w:tc>
          <w:tcPr>
            <w:tcW w:w="2552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ind w:left="174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</w:t>
            </w:r>
          </w:p>
        </w:tc>
      </w:tr>
    </w:tbl>
    <w:p>
      <w:pPr>
        <w:pStyle w:val="Normal"/>
        <w:spacing w:before="0" w:after="156"/>
        <w:rPr/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2 Table B  Characteristics of </w:t>
      </w:r>
      <w:r>
        <w:rPr/>
        <w:t>BdHsp70s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01"/>
        <w:gridCol w:w="2576"/>
        <w:gridCol w:w="1985"/>
        <w:gridCol w:w="992"/>
        <w:gridCol w:w="1559"/>
        <w:gridCol w:w="2977"/>
      </w:tblGrid>
      <w:tr>
        <w:trPr>
          <w:trHeight w:val="397" w:hRule="exact"/>
        </w:trPr>
        <w:tc>
          <w:tcPr>
            <w:tcW w:w="16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1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ATPas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main, NBD</w:t>
            </w:r>
          </w:p>
        </w:tc>
        <w:tc>
          <w:tcPr>
            <w:tcW w:w="25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eptid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nding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main, SBD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-termina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W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cellular Localization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387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-549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-62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94.61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-38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1-5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2-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065.5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3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-388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3-550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4-62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99.8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38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-5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-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66.7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5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387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-549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-62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444.15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6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-39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9-5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9-6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054.4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7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-362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8-519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362.2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8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37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3-4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896.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Chloropalst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9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-391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7-544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8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823.75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0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-32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-4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358.9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1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14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9-467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4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075.55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uHsp70-1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-59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07.3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uHsp70-2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-651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3-828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3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544.71 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Nuclear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1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-40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6-5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6-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359.07 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2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-422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-585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9-65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8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321.49 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ER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-4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0-5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-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597.7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pHsp70-1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-422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4-580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4-65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076.54 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pHsp70-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-42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-5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0-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168.8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1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-427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-585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-64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6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117.88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-42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-5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-6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907.59 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3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-428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0-586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9-64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5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478.11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1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-4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828.02 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2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-414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-529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441.92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/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-4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3-554,598-6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-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637.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4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381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4-490,520-572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1-63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835.88 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5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38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4-491,563-6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4-681,689-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728.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6</w:t>
            </w:r>
          </w:p>
        </w:tc>
        <w:tc>
          <w:tcPr>
            <w:tcW w:w="21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-274</w:t>
            </w:r>
          </w:p>
        </w:tc>
        <w:tc>
          <w:tcPr>
            <w:tcW w:w="2576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7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66.18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</w:t>
            </w:r>
          </w:p>
        </w:tc>
      </w:tr>
      <w:tr>
        <w:trPr>
          <w:trHeight w:val="284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7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44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3-5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321.43 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8</w:t>
            </w:r>
          </w:p>
        </w:tc>
        <w:tc>
          <w:tcPr>
            <w:tcW w:w="210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381</w:t>
            </w:r>
          </w:p>
        </w:tc>
        <w:tc>
          <w:tcPr>
            <w:tcW w:w="25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4-491,571-622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9-688,696-790</w:t>
            </w:r>
          </w:p>
        </w:tc>
        <w:tc>
          <w:tcPr>
            <w:tcW w:w="99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343.71 </w:t>
            </w:r>
          </w:p>
        </w:tc>
        <w:tc>
          <w:tcPr>
            <w:tcW w:w="297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lasm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5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7:00Z</dcterms:created>
  <dc:creator>Connor</dc:creator>
  <dc:description/>
  <cp:keywords/>
  <dc:language>en-US</dc:language>
  <cp:lastModifiedBy>Connor-Home</cp:lastModifiedBy>
  <dcterms:modified xsi:type="dcterms:W3CDTF">2017-06-08T10:15:00Z</dcterms:modified>
  <cp:revision>11</cp:revision>
  <dc:subject/>
  <dc:title/>
</cp:coreProperties>
</file>